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14E40" w14:textId="5FCA7EB3" w:rsidR="007E3D27" w:rsidRDefault="4424E252" w:rsidP="28380E97">
      <w:pPr>
        <w:pStyle w:val="Heading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 w:rsidRPr="28380E97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INDIVIDUAL CONFLICT OF INTEREST STATEMENT</w:t>
      </w:r>
    </w:p>
    <w:p w14:paraId="3D56A2C7" w14:textId="6BCBFB91" w:rsidR="007E3D27" w:rsidRDefault="4424E252" w:rsidP="28380E97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28380E9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American Association of Hip and Knee Surgeons</w:t>
      </w:r>
    </w:p>
    <w:p w14:paraId="79464006" w14:textId="408A09C0" w:rsidR="007E3D27" w:rsidRDefault="4424E252" w:rsidP="28380E97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28380E9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(Adopted from the American Academy of Orthopaedic Surgeons disclosure statement)</w:t>
      </w:r>
    </w:p>
    <w:p w14:paraId="1D556550" w14:textId="7BEE2641" w:rsidR="007E3D27" w:rsidRDefault="007E3D27" w:rsidP="28380E97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4E113077" w14:textId="05001B98" w:rsidR="007E3D27" w:rsidRDefault="4424E252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 w:rsidRPr="28380E97">
        <w:rPr>
          <w:rFonts w:ascii="Arial" w:eastAsia="Arial" w:hAnsi="Arial" w:cs="Arial"/>
          <w:color w:val="000000" w:themeColor="text1"/>
          <w:sz w:val="20"/>
          <w:szCs w:val="20"/>
        </w:rPr>
        <w:t>The following form</w:t>
      </w:r>
      <w:r w:rsidRPr="28380E9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28380E97">
        <w:rPr>
          <w:rFonts w:ascii="Arial" w:eastAsia="Arial" w:hAnsi="Arial" w:cs="Arial"/>
          <w:b/>
          <w:bCs/>
          <w:color w:val="000000" w:themeColor="text1"/>
          <w:sz w:val="20"/>
          <w:szCs w:val="20"/>
          <w:u w:val="single"/>
        </w:rPr>
        <w:t xml:space="preserve">must be filled out completely and submitted by each author (example, 6 authors, 6 forms). </w:t>
      </w:r>
    </w:p>
    <w:p w14:paraId="48A3FDBB" w14:textId="38BEAC4C" w:rsidR="007E3D27" w:rsidRDefault="4424E252" w:rsidP="28380E97">
      <w:pPr>
        <w:spacing w:after="0"/>
        <w:rPr>
          <w:rFonts w:ascii="Arial" w:eastAsia="Arial" w:hAnsi="Arial" w:cs="Arial"/>
          <w:b/>
          <w:bCs/>
          <w:color w:val="000000" w:themeColor="text1"/>
          <w:sz w:val="20"/>
          <w:szCs w:val="20"/>
          <w:u w:val="single"/>
        </w:rPr>
      </w:pPr>
      <w:r w:rsidRPr="53FB71E6">
        <w:rPr>
          <w:rFonts w:ascii="Arial" w:eastAsia="Arial" w:hAnsi="Arial" w:cs="Arial"/>
          <w:b/>
          <w:bCs/>
          <w:color w:val="000000" w:themeColor="text1"/>
          <w:sz w:val="20"/>
          <w:szCs w:val="20"/>
          <w:u w:val="single"/>
        </w:rPr>
        <w:t>All items require a response. If there is no relevant disclosure for a given item, enter "</w:t>
      </w:r>
      <w:r w:rsidRPr="53FB71E6">
        <w:rPr>
          <w:rFonts w:ascii="Arial" w:eastAsia="Arial" w:hAnsi="Arial" w:cs="Arial"/>
          <w:b/>
          <w:bCs/>
          <w:i/>
          <w:iCs/>
          <w:color w:val="000000" w:themeColor="text1"/>
          <w:sz w:val="20"/>
          <w:szCs w:val="20"/>
          <w:u w:val="single"/>
        </w:rPr>
        <w:t>None</w:t>
      </w:r>
      <w:r w:rsidRPr="53FB71E6">
        <w:rPr>
          <w:rFonts w:ascii="Arial" w:eastAsia="Arial" w:hAnsi="Arial" w:cs="Arial"/>
          <w:b/>
          <w:bCs/>
          <w:color w:val="000000" w:themeColor="text1"/>
          <w:sz w:val="20"/>
          <w:szCs w:val="20"/>
          <w:u w:val="single"/>
        </w:rPr>
        <w:t>.”</w:t>
      </w:r>
    </w:p>
    <w:p w14:paraId="344AD644" w14:textId="77777777" w:rsidR="002554F1" w:rsidRDefault="002554F1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532D685F" w14:textId="651CB2E5" w:rsidR="53FB71E6" w:rsidRDefault="002554F1" w:rsidP="53FB71E6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554F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hat Are the Preferences in Patient-Physician Communication Among Total Joint Arthroplasty Patients</w:t>
      </w:r>
    </w:p>
    <w:p w14:paraId="5F92F7D0" w14:textId="4880633E" w:rsidR="007E3D27" w:rsidRDefault="4424E252" w:rsidP="28380E97">
      <w:pPr>
        <w:pBdr>
          <w:top w:val="single" w:sz="4" w:space="3" w:color="auto"/>
        </w:pBdr>
        <w:ind w:firstLine="11"/>
        <w:rPr>
          <w:rFonts w:ascii="Arial" w:eastAsia="Arial" w:hAnsi="Arial" w:cs="Arial"/>
          <w:color w:val="000000" w:themeColor="text1"/>
          <w:sz w:val="20"/>
          <w:szCs w:val="20"/>
        </w:rPr>
      </w:pPr>
      <w:r w:rsidRPr="28380E9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Manuscript Title</w:t>
      </w:r>
    </w:p>
    <w:p w14:paraId="6CE5F64B" w14:textId="5BEE034A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>1.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Royalties from a company or supplier (The following conflicts were disclosed)</w:t>
      </w:r>
      <w:r w:rsidR="00000000">
        <w:tab/>
      </w:r>
    </w:p>
    <w:p w14:paraId="71F4ADC2" w14:textId="4E17D6A7" w:rsidR="007E3D27" w:rsidRDefault="76CF1724" w:rsidP="53FB71E6">
      <w:pPr>
        <w:pStyle w:val="Body1"/>
        <w:spacing w:after="0"/>
        <w:ind w:firstLine="720"/>
        <w:rPr>
          <w:rFonts w:ascii="Arial" w:eastAsia="Arial" w:hAnsi="Arial" w:cs="Arial"/>
          <w:sz w:val="20"/>
          <w:szCs w:val="20"/>
        </w:rPr>
      </w:pPr>
      <w:r w:rsidRPr="53FB71E6">
        <w:rPr>
          <w:rFonts w:ascii="Arial" w:eastAsia="Arial" w:hAnsi="Arial" w:cs="Arial"/>
          <w:b/>
          <w:bCs/>
          <w:sz w:val="20"/>
          <w:szCs w:val="20"/>
        </w:rPr>
        <w:t>None</w:t>
      </w:r>
    </w:p>
    <w:p w14:paraId="1C38BDF8" w14:textId="32256E97" w:rsidR="007E3D27" w:rsidRDefault="007E3D27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5A555131" w14:textId="04902B23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>2.</w:t>
      </w:r>
      <w:r w:rsidR="00000000">
        <w:tab/>
      </w:r>
      <w:proofErr w:type="gramStart"/>
      <w:r w:rsidRPr="28380E97">
        <w:rPr>
          <w:rFonts w:ascii="Arial" w:eastAsia="Arial" w:hAnsi="Arial" w:cs="Arial"/>
          <w:sz w:val="20"/>
          <w:szCs w:val="20"/>
        </w:rPr>
        <w:t>Speakers</w:t>
      </w:r>
      <w:proofErr w:type="gramEnd"/>
      <w:r w:rsidRPr="28380E97">
        <w:rPr>
          <w:rFonts w:ascii="Arial" w:eastAsia="Arial" w:hAnsi="Arial" w:cs="Arial"/>
          <w:sz w:val="20"/>
          <w:szCs w:val="20"/>
        </w:rPr>
        <w:t xml:space="preserve"> bureau/paid presentations for a company or supplier (The following conflicts were disclosed)</w:t>
      </w:r>
      <w:r w:rsidR="00000000">
        <w:tab/>
      </w:r>
    </w:p>
    <w:p w14:paraId="098973EC" w14:textId="533FC690" w:rsidR="007E3D27" w:rsidRDefault="0E0FAEA8" w:rsidP="53FB71E6">
      <w:pPr>
        <w:pStyle w:val="Body1"/>
        <w:spacing w:after="0"/>
        <w:ind w:firstLine="720"/>
        <w:rPr>
          <w:rFonts w:ascii="Arial" w:eastAsia="Arial" w:hAnsi="Arial" w:cs="Arial"/>
          <w:sz w:val="20"/>
          <w:szCs w:val="20"/>
        </w:rPr>
      </w:pPr>
      <w:r w:rsidRPr="53FB71E6">
        <w:rPr>
          <w:rFonts w:ascii="Arial" w:eastAsia="Arial" w:hAnsi="Arial" w:cs="Arial"/>
          <w:b/>
          <w:bCs/>
          <w:sz w:val="20"/>
          <w:szCs w:val="20"/>
        </w:rPr>
        <w:t>None</w:t>
      </w:r>
    </w:p>
    <w:p w14:paraId="4040CBDC" w14:textId="46B86937" w:rsidR="007E3D27" w:rsidRDefault="007E3D27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69FDB68F" w14:textId="7AB02D54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>3A.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Paid employee for a company or supplier (The following conflicts were disclosed)</w:t>
      </w:r>
      <w:r w:rsidR="00000000">
        <w:tab/>
      </w:r>
    </w:p>
    <w:p w14:paraId="037A2EB5" w14:textId="7BD8E581" w:rsidR="007E3D27" w:rsidRDefault="4B19FFF5" w:rsidP="28380E97">
      <w:pPr>
        <w:pStyle w:val="Body1"/>
        <w:spacing w:after="0"/>
        <w:ind w:firstLine="72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b/>
          <w:bCs/>
          <w:sz w:val="20"/>
          <w:szCs w:val="20"/>
        </w:rPr>
        <w:t>None</w:t>
      </w:r>
      <w:r w:rsidR="00000000">
        <w:tab/>
      </w:r>
    </w:p>
    <w:p w14:paraId="0E6A734C" w14:textId="38B3706D" w:rsidR="007E3D27" w:rsidRDefault="007E3D27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325CD166" w14:textId="452808E6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>3B.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Paid consultant for a company or supplier (The following conflicts were disclosed)</w:t>
      </w:r>
      <w:r w:rsidR="00000000">
        <w:tab/>
      </w:r>
    </w:p>
    <w:p w14:paraId="03D10F79" w14:textId="12576294" w:rsidR="007E3D27" w:rsidRDefault="23659047" w:rsidP="53FB71E6">
      <w:pPr>
        <w:pStyle w:val="Body1"/>
        <w:spacing w:after="0"/>
        <w:ind w:firstLine="720"/>
        <w:rPr>
          <w:rFonts w:ascii="Arial" w:eastAsia="Arial" w:hAnsi="Arial" w:cs="Arial"/>
          <w:sz w:val="20"/>
          <w:szCs w:val="20"/>
        </w:rPr>
      </w:pPr>
      <w:proofErr w:type="spellStart"/>
      <w:r w:rsidRPr="53FB71E6">
        <w:rPr>
          <w:rFonts w:ascii="Arial" w:eastAsia="Arial" w:hAnsi="Arial" w:cs="Arial"/>
          <w:b/>
          <w:bCs/>
          <w:sz w:val="20"/>
          <w:szCs w:val="20"/>
        </w:rPr>
        <w:t>JointMedica</w:t>
      </w:r>
      <w:proofErr w:type="spellEnd"/>
      <w:r w:rsidRPr="53FB71E6">
        <w:rPr>
          <w:rFonts w:ascii="Arial" w:eastAsia="Arial" w:hAnsi="Arial" w:cs="Arial"/>
          <w:b/>
          <w:bCs/>
          <w:sz w:val="20"/>
          <w:szCs w:val="20"/>
        </w:rPr>
        <w:t xml:space="preserve"> Limited</w:t>
      </w:r>
    </w:p>
    <w:p w14:paraId="06B1B762" w14:textId="482106D3" w:rsidR="007E3D27" w:rsidRDefault="007E3D27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</w:p>
    <w:p w14:paraId="6659A77E" w14:textId="0E24A463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 xml:space="preserve">3C. 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Unpaid consultants for a company or supplier (The following conflicts were disclosed)</w:t>
      </w:r>
    </w:p>
    <w:p w14:paraId="18D8366A" w14:textId="10974363" w:rsidR="007E3D27" w:rsidRDefault="5392F1FD" w:rsidP="28380E97">
      <w:pPr>
        <w:pStyle w:val="Body1"/>
        <w:spacing w:after="0"/>
        <w:ind w:firstLine="72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b/>
          <w:bCs/>
          <w:sz w:val="20"/>
          <w:szCs w:val="20"/>
        </w:rPr>
        <w:t>None</w:t>
      </w:r>
      <w:r w:rsidR="00000000">
        <w:tab/>
      </w:r>
    </w:p>
    <w:p w14:paraId="00DCB354" w14:textId="7D9930E9" w:rsidR="007E3D27" w:rsidRDefault="007E3D27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50065626" w14:textId="5B216ACA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>4.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Stock or stock options in a company or supplier (The following conflicts were disclosed)</w:t>
      </w:r>
      <w:r w:rsidR="00000000">
        <w:tab/>
      </w:r>
    </w:p>
    <w:p w14:paraId="72438519" w14:textId="05119D2F" w:rsidR="007E3D27" w:rsidRDefault="68F9744F" w:rsidP="53FB71E6">
      <w:pPr>
        <w:pStyle w:val="Body1"/>
        <w:spacing w:after="0"/>
        <w:ind w:firstLine="720"/>
        <w:rPr>
          <w:rFonts w:ascii="Arial" w:eastAsia="Arial" w:hAnsi="Arial" w:cs="Arial"/>
          <w:sz w:val="20"/>
          <w:szCs w:val="20"/>
        </w:rPr>
      </w:pPr>
      <w:r w:rsidRPr="53FB71E6">
        <w:rPr>
          <w:rFonts w:ascii="Arial" w:eastAsia="Arial" w:hAnsi="Arial" w:cs="Arial"/>
          <w:b/>
          <w:bCs/>
          <w:sz w:val="20"/>
          <w:szCs w:val="20"/>
        </w:rPr>
        <w:t>None</w:t>
      </w:r>
    </w:p>
    <w:p w14:paraId="68447BBA" w14:textId="6CEBC23B" w:rsidR="007E3D27" w:rsidRDefault="007E3D27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032E383B" w14:textId="2D440468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>5.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Research support from a company or supplier as a Principal Investigator (The following conflicts were disclosed)</w:t>
      </w:r>
    </w:p>
    <w:p w14:paraId="7BB02944" w14:textId="6A7B781F" w:rsidR="007E3D27" w:rsidRDefault="57269464" w:rsidP="28380E97">
      <w:pPr>
        <w:pStyle w:val="Body1"/>
        <w:spacing w:after="0"/>
        <w:ind w:firstLine="72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b/>
          <w:bCs/>
          <w:sz w:val="20"/>
          <w:szCs w:val="20"/>
        </w:rPr>
        <w:t>None</w:t>
      </w:r>
      <w:r w:rsidR="00000000">
        <w:tab/>
      </w:r>
    </w:p>
    <w:p w14:paraId="33C0AD3F" w14:textId="1E453215" w:rsidR="007E3D27" w:rsidRDefault="007E3D27" w:rsidP="28380E97">
      <w:pPr>
        <w:pStyle w:val="Body1"/>
        <w:spacing w:after="0"/>
        <w:ind w:firstLine="720"/>
        <w:rPr>
          <w:rFonts w:ascii="Arial" w:eastAsia="Arial" w:hAnsi="Arial" w:cs="Arial"/>
          <w:sz w:val="20"/>
          <w:szCs w:val="20"/>
        </w:rPr>
      </w:pPr>
    </w:p>
    <w:p w14:paraId="5377D025" w14:textId="60294ADF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>6.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Other financial or material support from a company or supplier (The following conflicts were disclosed)</w:t>
      </w:r>
      <w:r w:rsidR="00000000">
        <w:tab/>
      </w:r>
    </w:p>
    <w:p w14:paraId="779361C0" w14:textId="364B12EF" w:rsidR="007E3D27" w:rsidRDefault="0BD3AF20" w:rsidP="28380E97">
      <w:pPr>
        <w:pStyle w:val="Body1"/>
        <w:spacing w:after="0"/>
        <w:ind w:firstLine="720"/>
        <w:rPr>
          <w:rFonts w:ascii="Arial" w:eastAsia="Arial" w:hAnsi="Arial" w:cs="Arial"/>
          <w:b/>
          <w:bCs/>
          <w:sz w:val="20"/>
          <w:szCs w:val="20"/>
        </w:rPr>
      </w:pPr>
      <w:r w:rsidRPr="28380E97">
        <w:rPr>
          <w:rFonts w:ascii="Arial" w:eastAsia="Arial" w:hAnsi="Arial" w:cs="Arial"/>
          <w:b/>
          <w:bCs/>
          <w:sz w:val="20"/>
          <w:szCs w:val="20"/>
        </w:rPr>
        <w:t>None</w:t>
      </w:r>
    </w:p>
    <w:p w14:paraId="4D004DB9" w14:textId="71B3DF38" w:rsidR="007E3D27" w:rsidRDefault="007E3D27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6CC236B7" w14:textId="3029AEA3" w:rsidR="007E3D27" w:rsidRDefault="4424E252" w:rsidP="28380E97">
      <w:pPr>
        <w:pStyle w:val="Body1"/>
        <w:spacing w:after="0"/>
      </w:pPr>
      <w:r w:rsidRPr="28380E97">
        <w:rPr>
          <w:rFonts w:ascii="Arial" w:eastAsia="Arial" w:hAnsi="Arial" w:cs="Arial"/>
          <w:sz w:val="20"/>
          <w:szCs w:val="20"/>
        </w:rPr>
        <w:t>7.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Royalties, financial or material support from publishers (The following conflicts were disclosed)</w:t>
      </w:r>
    </w:p>
    <w:p w14:paraId="7DD41E9E" w14:textId="51703648" w:rsidR="007E3D27" w:rsidRDefault="2C301C14" w:rsidP="28380E97">
      <w:pPr>
        <w:pStyle w:val="Body1"/>
        <w:spacing w:after="0"/>
        <w:ind w:firstLine="720"/>
      </w:pPr>
      <w:r w:rsidRPr="28380E97">
        <w:rPr>
          <w:rFonts w:ascii="Arial" w:eastAsia="Arial" w:hAnsi="Arial" w:cs="Arial"/>
          <w:b/>
          <w:bCs/>
          <w:sz w:val="20"/>
          <w:szCs w:val="20"/>
        </w:rPr>
        <w:t>None</w:t>
      </w:r>
      <w:r w:rsidR="00000000">
        <w:tab/>
      </w:r>
    </w:p>
    <w:p w14:paraId="1B10E9A9" w14:textId="4F0391ED" w:rsidR="007E3D27" w:rsidRDefault="007E3D27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</w:p>
    <w:p w14:paraId="3E611E5C" w14:textId="1ED2E2CD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>8.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Medical/Orthopaedic publications editorial/governing board (The following conflicts were disclosed)</w:t>
      </w:r>
    </w:p>
    <w:p w14:paraId="1BB367B5" w14:textId="7B900897" w:rsidR="007E3D27" w:rsidRDefault="60C070AE" w:rsidP="28380E97">
      <w:pPr>
        <w:pStyle w:val="Body1"/>
        <w:spacing w:after="0"/>
        <w:ind w:firstLine="720"/>
        <w:rPr>
          <w:rFonts w:ascii="Arial" w:eastAsia="Arial" w:hAnsi="Arial" w:cs="Arial"/>
          <w:b/>
          <w:bCs/>
          <w:sz w:val="20"/>
          <w:szCs w:val="20"/>
        </w:rPr>
      </w:pPr>
      <w:r w:rsidRPr="28380E97">
        <w:rPr>
          <w:rFonts w:ascii="Arial" w:eastAsia="Arial" w:hAnsi="Arial" w:cs="Arial"/>
          <w:b/>
          <w:bCs/>
          <w:sz w:val="20"/>
          <w:szCs w:val="20"/>
        </w:rPr>
        <w:t>None</w:t>
      </w:r>
    </w:p>
    <w:p w14:paraId="2114E53F" w14:textId="165CE262" w:rsidR="007E3D27" w:rsidRDefault="007E3D27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</w:p>
    <w:p w14:paraId="3A75DB35" w14:textId="0F3790C9" w:rsidR="007E3D27" w:rsidRDefault="4424E252" w:rsidP="28380E97">
      <w:pPr>
        <w:pStyle w:val="Body1"/>
        <w:spacing w:after="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sz w:val="20"/>
          <w:szCs w:val="20"/>
        </w:rPr>
        <w:t>9.</w:t>
      </w:r>
      <w:r w:rsidR="00000000">
        <w:tab/>
      </w:r>
      <w:r w:rsidRPr="28380E97">
        <w:rPr>
          <w:rFonts w:ascii="Arial" w:eastAsia="Arial" w:hAnsi="Arial" w:cs="Arial"/>
          <w:sz w:val="20"/>
          <w:szCs w:val="20"/>
        </w:rPr>
        <w:t>Board member/committee appointments for a society (The following conflicts were disclosed)</w:t>
      </w:r>
    </w:p>
    <w:p w14:paraId="51A03DF8" w14:textId="5303E87F" w:rsidR="007E3D27" w:rsidRDefault="6B1229EA" w:rsidP="28380E97">
      <w:pPr>
        <w:pStyle w:val="Body1"/>
        <w:spacing w:after="0"/>
        <w:ind w:firstLine="720"/>
        <w:rPr>
          <w:rFonts w:ascii="Arial" w:eastAsia="Arial" w:hAnsi="Arial" w:cs="Arial"/>
          <w:sz w:val="20"/>
          <w:szCs w:val="20"/>
        </w:rPr>
      </w:pPr>
      <w:r w:rsidRPr="28380E97">
        <w:rPr>
          <w:rFonts w:ascii="Arial" w:eastAsia="Arial" w:hAnsi="Arial" w:cs="Arial"/>
          <w:b/>
          <w:bCs/>
          <w:sz w:val="20"/>
          <w:szCs w:val="20"/>
        </w:rPr>
        <w:t>None</w:t>
      </w:r>
      <w:r w:rsidR="00000000">
        <w:tab/>
      </w:r>
    </w:p>
    <w:p w14:paraId="1876EC8D" w14:textId="4B4F573E" w:rsidR="007E3D27" w:rsidRDefault="4424E252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 w:rsidRPr="28380E97">
        <w:rPr>
          <w:rFonts w:ascii="Arial" w:eastAsia="Arial" w:hAnsi="Arial" w:cs="Arial"/>
          <w:b/>
          <w:bCs/>
          <w:color w:val="000000" w:themeColor="text1"/>
          <w:sz w:val="20"/>
          <w:szCs w:val="20"/>
          <w:u w:val="single"/>
        </w:rPr>
        <w:t>Each author must sign AND print or type his/her name, date and submit a separate form</w:t>
      </w:r>
    </w:p>
    <w:p w14:paraId="7EDC0482" w14:textId="6BE57763" w:rsidR="007E3D27" w:rsidRDefault="4424E252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 w:rsidRPr="28380E97">
        <w:rPr>
          <w:rFonts w:ascii="Arial" w:eastAsia="Arial" w:hAnsi="Arial" w:cs="Arial"/>
          <w:color w:val="000000" w:themeColor="text1"/>
          <w:sz w:val="20"/>
          <w:szCs w:val="20"/>
        </w:rPr>
        <w:t>In addition, one BLINDED Conflict of Interest form (no author names used) should be submitted per manuscript with all author disclosures.</w:t>
      </w:r>
    </w:p>
    <w:p w14:paraId="387BCBDC" w14:textId="78F098C6" w:rsidR="007E3D27" w:rsidRDefault="007E3D27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62014436" w14:textId="5D21F7D7" w:rsidR="007E3D27" w:rsidRDefault="00B51791" w:rsidP="53FB71E6">
      <w:pPr>
        <w:pBdr>
          <w:bottom w:val="single" w:sz="12" w:space="1" w:color="000000"/>
        </w:pBd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rFonts w:ascii="Arial" w:eastAsia="Arial" w:hAnsi="Arial" w:cs="Arial"/>
          <w:noProof/>
          <w:color w:val="000000" w:themeColor="text1"/>
          <w:sz w:val="20"/>
          <w:szCs w:val="20"/>
        </w:rPr>
        <mc:AlternateContent>
          <mc:Choice Requires="wpi">
            <w:drawing>
              <wp:anchor distT="0" distB="0" distL="114300" distR="114300" simplePos="0" relativeHeight="251667456" behindDoc="0" locked="0" layoutInCell="1" allowOverlap="1" wp14:anchorId="3B2F2959" wp14:editId="3E069EC1">
                <wp:simplePos x="0" y="0"/>
                <wp:positionH relativeFrom="column">
                  <wp:posOffset>2046965</wp:posOffset>
                </wp:positionH>
                <wp:positionV relativeFrom="paragraph">
                  <wp:posOffset>-250190</wp:posOffset>
                </wp:positionV>
                <wp:extent cx="3123191" cy="512931"/>
                <wp:effectExtent l="0" t="38100" r="52070" b="33655"/>
                <wp:wrapNone/>
                <wp:docPr id="278944120" name="Ink 5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123191" cy="512931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ECF7B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3" o:spid="_x0000_s1026" type="#_x0000_t75" style="position:absolute;margin-left:160pt;margin-top:-20.9pt;width:248.35pt;height:42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">
                <v:imagedata r:id="rId5" o:title=""/>
              </v:shape>
            </w:pict>
          </mc:Fallback>
        </mc:AlternateContent>
      </w:r>
      <w:r w:rsidR="73B023AB" w:rsidRPr="53FB71E6">
        <w:rPr>
          <w:rFonts w:ascii="Arial" w:eastAsia="Arial" w:hAnsi="Arial" w:cs="Arial"/>
          <w:color w:val="000000" w:themeColor="text1"/>
          <w:sz w:val="20"/>
          <w:szCs w:val="20"/>
        </w:rPr>
        <w:t xml:space="preserve">Anne </w:t>
      </w:r>
      <w:proofErr w:type="spellStart"/>
      <w:r w:rsidR="73B023AB" w:rsidRPr="53FB71E6">
        <w:rPr>
          <w:rFonts w:ascii="Arial" w:eastAsia="Arial" w:hAnsi="Arial" w:cs="Arial"/>
          <w:color w:val="000000" w:themeColor="text1"/>
          <w:sz w:val="20"/>
          <w:szCs w:val="20"/>
        </w:rPr>
        <w:t>DeBenedetti</w:t>
      </w:r>
      <w:proofErr w:type="spellEnd"/>
      <w:r w:rsidR="73B023AB" w:rsidRPr="53FB71E6">
        <w:rPr>
          <w:rFonts w:ascii="Arial" w:eastAsia="Arial" w:hAnsi="Arial" w:cs="Arial"/>
          <w:color w:val="000000" w:themeColor="text1"/>
          <w:sz w:val="20"/>
          <w:szCs w:val="20"/>
        </w:rPr>
        <w:t>, MSc</w:t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>
        <w:t>9/19/2024</w:t>
      </w:r>
    </w:p>
    <w:p w14:paraId="67E6A698" w14:textId="4ECFDF72" w:rsidR="007E3D27" w:rsidRDefault="4424E252" w:rsidP="28380E97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 w:rsidRPr="28380E97">
        <w:rPr>
          <w:rFonts w:ascii="Arial" w:eastAsia="Arial" w:hAnsi="Arial" w:cs="Arial"/>
          <w:color w:val="000000" w:themeColor="text1"/>
          <w:sz w:val="20"/>
          <w:szCs w:val="20"/>
        </w:rPr>
        <w:t>Author Name (Print or Type)</w:t>
      </w:r>
      <w:r w:rsidR="00000000">
        <w:tab/>
      </w:r>
      <w:r w:rsidR="00000000">
        <w:tab/>
      </w:r>
      <w:r w:rsidR="00000000">
        <w:tab/>
      </w:r>
      <w:r w:rsidRPr="28380E97">
        <w:rPr>
          <w:rFonts w:ascii="Arial" w:eastAsia="Arial" w:hAnsi="Arial" w:cs="Arial"/>
          <w:color w:val="000000" w:themeColor="text1"/>
          <w:sz w:val="20"/>
          <w:szCs w:val="20"/>
        </w:rPr>
        <w:t>Author Signature</w:t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Pr="28380E97">
        <w:rPr>
          <w:rFonts w:ascii="Arial" w:eastAsia="Arial" w:hAnsi="Arial" w:cs="Arial"/>
          <w:color w:val="000000" w:themeColor="text1"/>
          <w:sz w:val="20"/>
          <w:szCs w:val="20"/>
        </w:rPr>
        <w:t>Date</w:t>
      </w:r>
    </w:p>
    <w:p w14:paraId="2C078E63" w14:textId="1A928472" w:rsidR="007E3D27" w:rsidRDefault="00B51791" w:rsidP="28380E97">
      <w:pPr>
        <w:rPr>
          <w:rFonts w:ascii="Arial" w:eastAsia="Arial" w:hAnsi="Arial" w:cs="Arial"/>
          <w:b/>
          <w:bCs/>
          <w:color w:val="000000" w:themeColor="text1"/>
          <w:sz w:val="20"/>
          <w:szCs w:val="20"/>
          <w:u w:val="single"/>
        </w:rPr>
      </w:pPr>
      <w:r>
        <w:rPr>
          <w:rFonts w:ascii="Arial" w:eastAsia="Arial" w:hAnsi="Arial" w:cs="Arial"/>
          <w:b/>
          <w:bCs/>
          <w:noProof/>
          <w:color w:val="000000" w:themeColor="text1"/>
          <w:sz w:val="20"/>
          <w:szCs w:val="20"/>
          <w:u w:val="single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01EFBA7F" wp14:editId="47E4CD67">
                <wp:simplePos x="0" y="0"/>
                <wp:positionH relativeFrom="column">
                  <wp:posOffset>5169600</wp:posOffset>
                </wp:positionH>
                <wp:positionV relativeFrom="paragraph">
                  <wp:posOffset>1288793</wp:posOffset>
                </wp:positionV>
                <wp:extent cx="360" cy="360"/>
                <wp:effectExtent l="38100" t="38100" r="38100" b="38100"/>
                <wp:wrapNone/>
                <wp:docPr id="1658109411" name="Ink 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9024250" id="Ink 15" o:spid="_x0000_s1026" type="#_x0000_t75" style="position:absolute;margin-left:405.85pt;margin-top:100.3pt;width:2.5pt;height:2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">
                <v:imagedata r:id="rId7" o:title=""/>
              </v:shape>
            </w:pict>
          </mc:Fallback>
        </mc:AlternateContent>
      </w:r>
      <w:r>
        <w:rPr>
          <w:rFonts w:ascii="Arial" w:eastAsia="Arial" w:hAnsi="Arial" w:cs="Arial"/>
          <w:b/>
          <w:bCs/>
          <w:noProof/>
          <w:color w:val="000000" w:themeColor="text1"/>
          <w:sz w:val="20"/>
          <w:szCs w:val="20"/>
          <w:u w:val="single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392C1260" wp14:editId="19EC58A4">
                <wp:simplePos x="0" y="0"/>
                <wp:positionH relativeFrom="column">
                  <wp:posOffset>4960440</wp:posOffset>
                </wp:positionH>
                <wp:positionV relativeFrom="paragraph">
                  <wp:posOffset>278993</wp:posOffset>
                </wp:positionV>
                <wp:extent cx="360" cy="360"/>
                <wp:effectExtent l="38100" t="38100" r="38100" b="38100"/>
                <wp:wrapNone/>
                <wp:docPr id="865765806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D037219" id="Ink 11" o:spid="_x0000_s1026" type="#_x0000_t75" style="position:absolute;margin-left:389.4pt;margin-top:20.75pt;width:2.5pt;height: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">
                <v:imagedata r:id="rId7" o:title=""/>
              </v:shape>
            </w:pict>
          </mc:Fallback>
        </mc:AlternateContent>
      </w:r>
      <w:r>
        <w:rPr>
          <w:rFonts w:ascii="Arial" w:eastAsia="Arial" w:hAnsi="Arial" w:cs="Arial"/>
          <w:b/>
          <w:bCs/>
          <w:noProof/>
          <w:color w:val="000000" w:themeColor="text1"/>
          <w:sz w:val="20"/>
          <w:szCs w:val="20"/>
          <w:u w:val="single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D9CF539" wp14:editId="44BB3EE9">
                <wp:simplePos x="0" y="0"/>
                <wp:positionH relativeFrom="column">
                  <wp:posOffset>5088600</wp:posOffset>
                </wp:positionH>
                <wp:positionV relativeFrom="paragraph">
                  <wp:posOffset>792713</wp:posOffset>
                </wp:positionV>
                <wp:extent cx="360" cy="360"/>
                <wp:effectExtent l="38100" t="38100" r="38100" b="38100"/>
                <wp:wrapNone/>
                <wp:docPr id="1421288858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E7EE5EB" id="Ink 5" o:spid="_x0000_s1026" type="#_x0000_t75" style="position:absolute;margin-left:399.5pt;margin-top:61.2pt;width:2.5pt;height: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">
                <v:imagedata r:id="rId7" o:title=""/>
              </v:shape>
            </w:pict>
          </mc:Fallback>
        </mc:AlternateContent>
      </w:r>
    </w:p>
    <w:sectPr w:rsidR="007E3D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597A3F"/>
    <w:rsid w:val="002554F1"/>
    <w:rsid w:val="0042299C"/>
    <w:rsid w:val="007E3D27"/>
    <w:rsid w:val="00B51791"/>
    <w:rsid w:val="0AF55EEE"/>
    <w:rsid w:val="0BD3AF20"/>
    <w:rsid w:val="0E0FAEA8"/>
    <w:rsid w:val="13053EBD"/>
    <w:rsid w:val="19DAF0BD"/>
    <w:rsid w:val="1CC3C24C"/>
    <w:rsid w:val="221EE3B4"/>
    <w:rsid w:val="23659047"/>
    <w:rsid w:val="28380E97"/>
    <w:rsid w:val="28CAF764"/>
    <w:rsid w:val="2C301C14"/>
    <w:rsid w:val="2E597A3F"/>
    <w:rsid w:val="35186AD8"/>
    <w:rsid w:val="3DBEE365"/>
    <w:rsid w:val="434F03D6"/>
    <w:rsid w:val="4424E252"/>
    <w:rsid w:val="4A993EBF"/>
    <w:rsid w:val="4B19FFF5"/>
    <w:rsid w:val="50D98605"/>
    <w:rsid w:val="5392F1FD"/>
    <w:rsid w:val="53FB71E6"/>
    <w:rsid w:val="57269464"/>
    <w:rsid w:val="60C070AE"/>
    <w:rsid w:val="6122DA27"/>
    <w:rsid w:val="68F9744F"/>
    <w:rsid w:val="6B1229EA"/>
    <w:rsid w:val="6CF5E2DE"/>
    <w:rsid w:val="723DA129"/>
    <w:rsid w:val="728FFCDC"/>
    <w:rsid w:val="73B023AB"/>
    <w:rsid w:val="7637F3DB"/>
    <w:rsid w:val="76CF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97A3F"/>
  <w15:chartTrackingRefBased/>
  <w15:docId w15:val="{705407C5-835B-4EA5-9F95-0C19E7DEC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Body1">
    <w:name w:val="Body 1"/>
    <w:basedOn w:val="Normal"/>
    <w:uiPriority w:val="1"/>
    <w:rsid w:val="28380E97"/>
    <w:rPr>
      <w:rFonts w:ascii="Helvetica" w:eastAsia="ヒラギノ角ゴ Pro W3" w:hAnsi="Helvetica" w:cs="Times New Roman"/>
      <w:color w:val="000000" w:themeColor="tex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customXml" Target="ink/ink1.xml"/><Relationship Id="rId9" Type="http://schemas.openxmlformats.org/officeDocument/2006/relationships/customXml" Target="ink/ink4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20T21:30:15.146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750 8027,'38'-24'0,"0"0"0,0 1 0,0 1 0,0 1 0,1 1 0,1-1 0,2-1 0,0 0 0,1 0 0,1-2 0,1 1 0,11-6 0,3-1 0,-19 11 0,2-1 0,0 1 0,3-3 0,2 1 0,0 0 0,0 0 0,1 0 0,1 1 0,0 0 0,0 0 0,0 1 0,-4 2 0,0 1 0,0 0 0,17-5 0,-1 2 0,-4 3 0,0 1 0,-2 2 0,0 1 0,-6 3 0,1 1 0,1 2 0,-1 0 0,-7 3 0,-2 0 0,23 3 0,-17 9 0,-20 6 0,-13 13 0,-16 11 0,-10-17 0,-5 0 0,-5 4 0,-5 1 0,-5 2 0,-4 1 0,-7 2 0,-2 1 0,11-8 0,-1 1 0,0-1-121,-1 1 0,1-1 1,-1 1-1,-3 2 0,-1 0 1,1 0 120,4-3 0,0-1 0,0 0 0,-2 2 0,0 0 0,-1 0 0,-1 2 0,0-1 0,1 0 0,3-2 0,0 0 0,1 0 0,-10 7 0,1 1 0,0-1 0,2-1 0,10-8 0,1 0 0,-2 1 0,2-1 0,-12 11 0,-3 0 0,12-10 0,7-3 0,5-5 0,10-5 0,14-12 0,14-9 0,15-11 120,-7 3 1,3 0 0,4-3 0,1 1 0,7-6-1,3-1-120,2 0 0,1 0 0,0 0 0,1 0 0,-1 2 0,1 0 0,0 0 0,0 2 0,-8 4 0,0 0 0,5-1 0,0 0 0,-7 2 0,0 2 0,-5 1 0,0 1 0,23-10 0,-10 6 0,-3 1 0,-6 6 0,-13 5 0,-10 9 0,-19 9 0,-17 9 0,-17 12 0,15-14 0,-2 1 0,-4 1 0,-1 1 0,0 1 0,-1-1 0,-1 2 0,0-1 0,5-4 0,1 0 0,2-1 0,1 0 0,-13 9 0,0 1 0,9-5 0,0 0 0,7-5 0,9-4 0,4-4 0,7-3 0,10-2 0,11-4 0,16-2 0,14-8 0,14-6 0,-27 5 0,2-1 0,5-3 0,2-1 0,0-2 0,0 0 0,8-4 0,-1 0 0,-6 1 0,-2 0 0,2 0 0,0 0 0,-3 1 0,0 1 0,2-1 0,0 1 0,-1 0 0,0 2 0,22-7 0,4 1 0,-15 6 0,-5 3 0,-4 4 0,-18 6 0,-11 8 0,-30 12 0,-23 14 0,-13 0 0,16-13 0,-2 0 0,5-1 0,0-1 0,-4 2 0,1-1 0,-17 10 0,1-1 0,8-3 0,3 0 0,19-8 0,17-4 0,40-9 0,31-12 0,-26 1 0,2-1 0,7-3 0,1-1 0,7-4 0,-2 1 0,-8 2 0,-2 1 0,-2 1 0,-2 0 0,-8 2 0,-1 1 0,30-8 0,-9 3 0,1 0 0,-12 6 0,-18 6 0,-22 15 0,-32 12 0,-12 7 0,9-11 0,-3-1 0,6-1 0,-1-1 0,-1 2 0,1 0 0,-12 11 0,2 0 0,9-2 0,6 0 0,27-10 0,34-10 0,29-14 0,-17 0 0,4-3 0,5-3 0,0-1 0,7-4 0,-1 0 0,-6 0 0,-2 0 0,1 0 0,-4-1 0,-12 4 0,-3 1 0,-2 1 0,0 0 0,29-9 0,-13 4 0,-4 1 0,-8 5 0,-31 15 0,-16 9 0,-18 8 0,-12 6 0,7-4 0,0 0 0,9-4 0,1 0 0,12-4 0,12-5 0,30-11 0,28-14 0,-22 3 0,1-3 0,9-5 0,1-1 0,1-2 0,1 0 0,2-3 0,0-1 0,-7 4 0,-2-1 0,-2-1 0,-1 1 0,-11 5 0,-2 1 0,-1 2 0,-1-1 0,23-12 0,-9 4 0,-5 2 0,-10 4 0,-19 7 0,-24 6 0,-33 13 0,7-1 0,-5 3 0,-10 3 0,-4 1 0,-11 4 0,-4 2 0,20-6 0,-2 1 0,-1 0 0,-5 1 0,-1 0 0,-1 0-137,0 0 0,1 0 0,-1 0 0,1 0 0,0 0 0,0-1 137,4 0 0,0-1 0,1 0 0,7-1 0,1 0 0,3-1 0,-9 1 0,4 0 0,5-1 0,1-1 0,2 0 0,2 0 0,5-1 0,-1 0 0,-5 2 0,4-1 0,3 5 0,33-4 0,71-9 0,-7-4 0,9-3 0,-11 0 0,2-2 0,4 0 0,-6-1 0,2-1 0,2 0 0,-1-1 0,3 0 0,0 0 0,2-1 0,1 0-173,-7 1 1,2 0 0,1 0 0,1-1 0,-2 0 0,1 0 0,-1-1 0,1 1 0,-1-1 0,1 0 172,0 0 0,1-1 0,0 1 0,-1-1 0,0 1 0,14-4 0,0 1 0,-2-1 0,0 1 0,-4 0 0,-2 1 0,0-1 0,0 1 0,0-1 0,0 0 0,-1 0 0,-3 0-3,5-1 1,-4 1 0,1-1-1,5 0 1,0-1 0,-3 0 2,-14 4 0,-3 1 0,-1-1 0,18-3 0,-4 1 0,-23 4 0,-3 2 0,5-2 0,-1 1 0,31-8 0,-7 2 0,-17 4 0,-19 6 0,-12 2 429,-26 7 1,-2 2-1,-16 4 1</inkml:trace>
  <inkml:trace contextRef="#ctx0" brushRef="#br0" timeOffset="632">4636 148 8027,'-15'21'0,"1"-1"0,0 2 0,2-1 0,1 0 0,0 1 0,0 3 0,-1 1 0,0 5 0,0 1 0,-1 3 0,0 1 0,-1 2 0,0 1 0,-1 2 0,0 0 0,1-5 0,0-1 0,-1 1 0,1-1 0,1-3 0,1-2 0,2 1 0,1 0 0,1-2 0,1-2 0,-3 12 0,2 3 0,2-11 0,3-10 0,0-5 0</inkml:trace>
  <inkml:trace contextRef="#ctx0" brushRef="#br0" timeOffset="1066">3660 398 8027,'41'4'0,"1"-1"0,0 2 0,1 1 0,3-3 0,2 1 0,6 2 0,1 0 0,4 0 0,4 0 0,-9-1 0,4 0 0,-2-1 0,24 2 0,0-1 0,-20-1 0,1 0 0,-3-1 0,11 0 0,-3 0 0,-1 1 0,-2 0 0,-9-1 0,-1 1 0,-4 0 0,0 1 0,5 2 0,-2 0 0,-4 3 0,-4 1 0,-9 1 0,-4 2 0,13 20 0,-37 6 0,-19-17 0,-8 0 0,-11 7 0,-6 0 0,-12 3 0,-6-1 0,12-8 0,-4 0 0,-1-1-252,-4 2 1,-2-1 0,-2-1-1,-4 2 1,-1-1 0,-2 1 251,12-7 0,-1 1 0,0 0 0,0-1 0,-16 5 0,0 0 0,1-2 0,3 0 0,0-2 0,2-1 0,6-1 0,1-2 0,4-1 64,-9 2 0,4-3 1,4 0-1,1-1-64,3 0 0,1-1 0,0 0 0,0 1 0,-3-2 0,3 1 0,-17 6 0,32-9 0</inkml:trace>
  <inkml:trace contextRef="#ctx0" brushRef="#br0" timeOffset="2751">4471 1249 8027,'39'-16'0,"1"0"0,0 1 0,1-1 0,0-1 0,1 1 0,2-2 0,0 0 0,2-1 0,1 0 0,0 0 0,1-1 0,1-1 0,1-1-184,4-1 1,0-2 0,-1 1 0,1 0 183,2-2 0,0 1 0,-2-1 0,-4 2 0,-11 5 0,-4 0 0,0 1 0,-2 0 119,14-10 0,-5 1-119,2-2 0,-23 11 40,-15 5 1,-41 15 0,-30 13-41,23-4 0,-2 2 0,-8 5 0,-3 1 0,-4 3 0,-2 2 0,0 2 0,0 0-58,19-6 1,0 0 0,2-1 0,-10 7-1,2-1 58,7-3 0,3 1 0,1-1 0,3 1 0,4-1 0,3 1 0,4-2 0,2 2 121,4-1 0,5-1 0,7 7-121,26-7 0,41-15 0,-10-9 0,3-6 0,5-4 0,0-6 0,-11 2 0,0-3 0,0-1 0,0-1 0,-1-3 0,1 0-155,2-3 0,1-2 0,-1 0 0,-1 1 1,-1 0-1,-1 0 155,-3 0 0,0 1 0,-2 0 0,-4 4 0,-1 0 0,-2 1 0,6-3 0,-2 2 0,-3 2 0,-1 0-2,1 1 1,-1 1 0,-3 1 0,1 2 1,5-4 0,-1 2 0,13-2 134,-14 9 1,-35 26-135,-34 17 0,6-8 0,-4 1 0,-10 6 0,-2 0 0,1 2 0,0-1 0,2 0 0,1 0 0,7-4 0,1-1 0,6-4 0,0-1 0,4-1 0,0 0 0,-15 18 0,16-17 0,2 0 0,2 7 478,18-9 0,36-15-478,33-16 0,-29 4 0,1-2 1,3-3 1,1 0 0,2-1-1,-1 1-1,-7 2 0,0 0 0,-3 1 0,-1 1 0,27-5 0,-8 3 0,1 0 0,-9 5 0,-19 3 0,-13 11 0,-27 9 0,-17 9 0,-23 7 0,5-2 0,-7 1 0,14-6 0,-4 0 0,10-6 0,1 0 0,10-7 0,8-5 0,9-8 0,7-4 0,6-6 0,-1 0 0,0 2 0,-2 2 0,0 2 0,1 2 0,3 1 0,16 1 0,13 0 0,18-3 0,14-3 0,-31 2 0,2-1 0,3-1 0,0-1 0,-4 0 0,-1-1 0,-1-1 0,0 1 0,22-8 0,0-2 0,-12 3 0,-3-1 0,-11 2 0,-14 3 0,-22 2 0,-26 5 0,-21 4 0,-24 6 0,32 0 0,-1 1 0,-4 4 0,1 1 0,-2 0 0,1 2 0,2 1 0,1 0 0,1 1 0,2 1 0,8-2 0,3 0 0,-19 16 0,16-2 0,7 0 0,15-4 0,20-7 0,27-7 0,33-11 0,-30-6 0,3-1 0,9-4 0,0 0 0,-5-1 0,-1 0 0,2-2 0,-1 0 0,-10 3 0,0 0 0,-1 1 0,0-1 0,31-8 0,-7 3 0,-9 2 0,-8 2 0,-36 5 0,-39 10 0,-47 8 0,29-3 0,-3 1 0,-7 2 0,-1-1 0,7-1 0,2-1 0,2 0 0,2 0 0,5-1 0,2 0 0,-34 5 0,7-2 0,-3-2 0,10-3 0,22-4 0,9-4 0,16-8 0,9-8 0,-1-2 0,0-2 0,-7-1 0,-5 2 0,-4 4 0,-4 5 0,-4 2 0,0 6 0,3 1 0,3 2 0,5 0 0,23 2 0,26 0 0,47-1 0,-14 0 0,5-1 0,-16-1 0,1-1 0,2-1 0,6-1 0,2 0 0,0-2 0,4-1 0,1 0 0,1-2-162,5 0 1,1-1 0,0 0 0,-4 0 0,0 0 0,-1 0 161,-4-1 0,-2 1 0,1-1 0,-1 1 0,1-1 0,-3 0 0,12-2 0,-2 0 0,-21 5 0,1-1 0,-2 1 0,8-1 0,-2 0 0,3 0 0,-1 0 0,-15 4 0,-2 0 0,-2 0 0,-1 1 0,23-1 0,1 1 0,-17 3 0,-18 4 0,-11 3 0,-22 9 0,-4 4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20T21:27:36.430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0 8027,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20T21:27:09.854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1 1 8027,'0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20T21:26:19.838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1 1 8027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662</Characters>
  <Application>Microsoft Office Word</Application>
  <DocSecurity>0</DocSecurity>
  <Lines>26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Benedetti</dc:creator>
  <cp:keywords/>
  <dc:description/>
  <cp:lastModifiedBy>Levine Research</cp:lastModifiedBy>
  <cp:revision>2</cp:revision>
  <dcterms:created xsi:type="dcterms:W3CDTF">2024-09-20T21:31:00Z</dcterms:created>
  <dcterms:modified xsi:type="dcterms:W3CDTF">2024-09-20T21:31:00Z</dcterms:modified>
</cp:coreProperties>
</file>